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AFE16D" w14:textId="77777777" w:rsidR="00740B96" w:rsidRDefault="00740B96" w:rsidP="00740B96">
      <w:r>
        <w:t>Supporting Information</w:t>
      </w:r>
    </w:p>
    <w:p w14:paraId="5867E82A" w14:textId="77777777" w:rsidR="00740B96" w:rsidRDefault="00740B96" w:rsidP="006764BC">
      <w:pPr>
        <w:pStyle w:val="Heading2"/>
      </w:pPr>
      <w:r>
        <w:t>Appendix S1 – literature search</w:t>
      </w:r>
    </w:p>
    <w:p w14:paraId="1BB3C45E" w14:textId="77777777" w:rsidR="006764BC" w:rsidRDefault="006764BC" w:rsidP="00740B96"/>
    <w:p w14:paraId="25427DBC" w14:textId="50D87956" w:rsidR="00740B96" w:rsidRDefault="00740B96" w:rsidP="00740B96">
      <w:r>
        <w:t xml:space="preserve">Search terms </w:t>
      </w:r>
    </w:p>
    <w:p w14:paraId="02DE4D0C" w14:textId="5E4E0503" w:rsidR="00740B96" w:rsidRDefault="00740B96" w:rsidP="00740B96">
      <w:r>
        <w:t>Titles, abstracts, and keywords that contained the terms – “</w:t>
      </w:r>
      <w:proofErr w:type="spellStart"/>
      <w:r>
        <w:t>Metabarcod</w:t>
      </w:r>
      <w:proofErr w:type="spellEnd"/>
      <w:r>
        <w:t xml:space="preserve">*” OR “Environmental DNA” OR eDNA </w:t>
      </w:r>
    </w:p>
    <w:p w14:paraId="253E7E3B" w14:textId="77777777" w:rsidR="00740B96" w:rsidRDefault="00740B96" w:rsidP="00740B96">
      <w:r>
        <w:t>With taxa specific search terms</w:t>
      </w:r>
    </w:p>
    <w:p w14:paraId="697D721A" w14:textId="77777777" w:rsidR="00740B96" w:rsidRDefault="00740B96" w:rsidP="00740B96">
      <w:r>
        <w:t>Mammal</w:t>
      </w:r>
    </w:p>
    <w:p w14:paraId="0C8F4A08" w14:textId="77777777" w:rsidR="00740B96" w:rsidRDefault="00740B96" w:rsidP="00740B96">
      <w:r>
        <w:t>“vertebrate” OR “tetrapod” OR “mammal” OR “</w:t>
      </w:r>
      <w:proofErr w:type="spellStart"/>
      <w:r>
        <w:t>mammalia</w:t>
      </w:r>
      <w:proofErr w:type="spellEnd"/>
      <w:r>
        <w:t>” OR “</w:t>
      </w:r>
      <w:proofErr w:type="spellStart"/>
      <w:r>
        <w:t>insectivora</w:t>
      </w:r>
      <w:proofErr w:type="spellEnd"/>
      <w:r>
        <w:t>” OR “mole” OR “shrew” OR “hedgehog” OR “anteater” OR “sloth” OR “armadillo” OR “</w:t>
      </w:r>
      <w:proofErr w:type="spellStart"/>
      <w:r>
        <w:t>pholidota</w:t>
      </w:r>
      <w:proofErr w:type="spellEnd"/>
      <w:r>
        <w:t>” OR “pangolin” OR “</w:t>
      </w:r>
      <w:proofErr w:type="spellStart"/>
      <w:r>
        <w:t>chiroptera</w:t>
      </w:r>
      <w:proofErr w:type="spellEnd"/>
      <w:r>
        <w:t>” OR “bat” OR “carnivora” OR “wolf” OR “coyote” OR “racoon” OR “bear” OR “panda” OR “lion” OR “tiger” OR “feline” OR “fox”  OR “leopard” OR “civet” OR “hyena” OR “mongoose” OR “skunk” OR “badger” OR “weasel” OR “otter” OR “</w:t>
      </w:r>
      <w:proofErr w:type="spellStart"/>
      <w:r>
        <w:t>rodentia</w:t>
      </w:r>
      <w:proofErr w:type="spellEnd"/>
      <w:r>
        <w:t>” OR “rodent” OR “rat” OR “mouse” OR “squirrel” OR “capybara” OR “beaver” OR “porcupine” OR “lagomorph” OR “rabbit” OR “hare” OR “</w:t>
      </w:r>
      <w:proofErr w:type="spellStart"/>
      <w:r>
        <w:t>perissodactyla</w:t>
      </w:r>
      <w:proofErr w:type="spellEnd"/>
      <w:r>
        <w:t>” OR “horse” OR “zebra” OR “rhinoceros” OR “tapir” OR “ungulate” OR “deer” OR “pig” OR “hippopotamus” OR “antelope” OR “giraffe” OR “camel” OR “llama” OR “alpaca” OR “sheep” OR “goat” OR “primate” OR “monkey” OR “chimpanzee” OR “gorilla” OR “gibbon” OR “lemur” OR “orangutan” OR “baboon” OR “elephant” OR “</w:t>
      </w:r>
      <w:proofErr w:type="spellStart"/>
      <w:r>
        <w:t>hyracoidea</w:t>
      </w:r>
      <w:proofErr w:type="spellEnd"/>
      <w:r>
        <w:t>” OR “</w:t>
      </w:r>
      <w:proofErr w:type="spellStart"/>
      <w:r>
        <w:t>dermoptera</w:t>
      </w:r>
      <w:proofErr w:type="spellEnd"/>
      <w:r>
        <w:t>” OR “aardvark”</w:t>
      </w:r>
    </w:p>
    <w:p w14:paraId="7017CEAC" w14:textId="77777777" w:rsidR="00740B96" w:rsidRDefault="00740B96" w:rsidP="00740B96"/>
    <w:p w14:paraId="5C609E69" w14:textId="77777777" w:rsidR="00740B96" w:rsidRDefault="00740B96" w:rsidP="00740B96">
      <w:r>
        <w:t>Bird</w:t>
      </w:r>
    </w:p>
    <w:p w14:paraId="01A9FACA" w14:textId="77777777" w:rsidR="00740B96" w:rsidRDefault="00740B96" w:rsidP="00740B96">
      <w:r>
        <w:t>“bird” OR “avian” OR “</w:t>
      </w:r>
      <w:proofErr w:type="spellStart"/>
      <w:r>
        <w:t>palaeognathae</w:t>
      </w:r>
      <w:proofErr w:type="spellEnd"/>
      <w:r>
        <w:t>” OR “ratite” OR “ostrich” OR “emu” OR “cassowary” OR “rhea” OR “tinamous” OR “</w:t>
      </w:r>
      <w:proofErr w:type="spellStart"/>
      <w:r>
        <w:t>neognathae</w:t>
      </w:r>
      <w:proofErr w:type="spellEnd"/>
      <w:r>
        <w:t>” OR “chicken” OR “duck” OR “geese” OR “swan” OR “pigeon” OR “crane” OR “flamingo” OR “grebe” OR “loon” OR “vulture” OR “hawk” OR “falcon” OR “eagle” OR “owl” OR “parrot” OR “passerine” OR “woodpecker” OR “quail” OR “pheasant” OR “grouse” OR “guineafowl” OR “cuckoo” OR “nightjar” OR “sandpiper” OR “gull” OR “tern” OR “penguin” OR “loon” OR “petrel” OR “shearwater” OR “albatross” OR “cormorant” OR “ibis” OR “pelican” OR “heron” OR “shoebill” OR “kingfisher” OR “bee-eater” OR “stork” OR “finch” OR “sparrow” OR “swallow”</w:t>
      </w:r>
    </w:p>
    <w:p w14:paraId="7106C649" w14:textId="77777777" w:rsidR="00740B96" w:rsidRDefault="00740B96" w:rsidP="00740B96"/>
    <w:p w14:paraId="3C4D3C00" w14:textId="77777777" w:rsidR="00740B96" w:rsidRDefault="00740B96" w:rsidP="00740B96">
      <w:r>
        <w:t>Reptile</w:t>
      </w:r>
    </w:p>
    <w:p w14:paraId="7A990848" w14:textId="3BBD5F34" w:rsidR="00740B96" w:rsidRDefault="00740B96" w:rsidP="00740B96">
      <w:r>
        <w:t>“reptile” OR “</w:t>
      </w:r>
      <w:proofErr w:type="spellStart"/>
      <w:r>
        <w:t>reptilia</w:t>
      </w:r>
      <w:proofErr w:type="spellEnd"/>
      <w:r>
        <w:t>” OR “snake” OR “lizard” OR “</w:t>
      </w:r>
      <w:proofErr w:type="spellStart"/>
      <w:r>
        <w:t>squamata</w:t>
      </w:r>
      <w:proofErr w:type="spellEnd"/>
      <w:r>
        <w:t>” OR “tortoise” OR “turtle” OR “testudines” OR “crocodile” OR “alligator” OR “</w:t>
      </w:r>
      <w:proofErr w:type="spellStart"/>
      <w:r>
        <w:t>crocodilia</w:t>
      </w:r>
      <w:proofErr w:type="spellEnd"/>
      <w:r>
        <w:t>” OR “tuatara” OR “</w:t>
      </w:r>
      <w:proofErr w:type="spellStart"/>
      <w:r>
        <w:t>rhynchocephalia</w:t>
      </w:r>
      <w:proofErr w:type="spellEnd"/>
      <w:r>
        <w:t>” OR “terrapin” OR “skink” OR “caiman”</w:t>
      </w:r>
    </w:p>
    <w:sectPr w:rsidR="00740B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Times New Roman"/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F6FAE"/>
    <w:rsid w:val="000219A4"/>
    <w:rsid w:val="0010638D"/>
    <w:rsid w:val="001F5119"/>
    <w:rsid w:val="004532B7"/>
    <w:rsid w:val="005F0B48"/>
    <w:rsid w:val="00603FFA"/>
    <w:rsid w:val="00623692"/>
    <w:rsid w:val="006764BC"/>
    <w:rsid w:val="006A1F78"/>
    <w:rsid w:val="006A7E62"/>
    <w:rsid w:val="00740B96"/>
    <w:rsid w:val="008B68C3"/>
    <w:rsid w:val="009D7BF6"/>
    <w:rsid w:val="00AF6FAE"/>
    <w:rsid w:val="00B3123E"/>
    <w:rsid w:val="00ED3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1EAC1"/>
  <w15:chartTrackingRefBased/>
  <w15:docId w15:val="{7B99973A-0DDD-44C5-822D-740C28AF2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Arial" w:hAnsiTheme="minorHAnsi" w:cstheme="minorBidi"/>
        <w:i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E62"/>
    <w:rPr>
      <w:i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1F78"/>
    <w:pPr>
      <w:keepNext/>
      <w:keepLines/>
      <w:outlineLvl w:val="0"/>
    </w:pPr>
    <w:rPr>
      <w:b/>
      <w:i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1F78"/>
    <w:pPr>
      <w:keepNext/>
      <w:keepLines/>
      <w:outlineLvl w:val="1"/>
    </w:pPr>
    <w:rPr>
      <w:rFonts w:ascii="Roboto" w:eastAsia="Roboto" w:hAnsi="Roboto" w:cs="Roboto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1F78"/>
    <w:pPr>
      <w:keepNext/>
      <w:keepLines/>
      <w:outlineLvl w:val="2"/>
    </w:pPr>
    <w:rPr>
      <w:rFonts w:ascii="Roboto" w:eastAsia="Roboto" w:hAnsi="Roboto" w:cs="Roboto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F78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F78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F78"/>
    <w:pPr>
      <w:keepNext/>
      <w:keepLines/>
      <w:spacing w:before="240" w:after="80"/>
      <w:outlineLvl w:val="5"/>
    </w:pPr>
    <w:rPr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F78"/>
    <w:rPr>
      <w:b/>
      <w:i w:val="0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A1F78"/>
    <w:rPr>
      <w:rFonts w:ascii="Roboto" w:eastAsia="Roboto" w:hAnsi="Roboto" w:cs="Roboto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6A1F78"/>
    <w:rPr>
      <w:rFonts w:ascii="Roboto" w:eastAsia="Roboto" w:hAnsi="Roboto" w:cs="Roboto"/>
      <w:b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F78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F78"/>
    <w:rPr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F78"/>
    <w:rPr>
      <w:color w:val="666666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6A1F78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A1F78"/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F78"/>
    <w:pPr>
      <w:keepNext/>
      <w:keepLines/>
      <w:spacing w:after="320"/>
    </w:pPr>
    <w:rPr>
      <w:i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6A1F78"/>
    <w:rPr>
      <w:i w:val="0"/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9</Words>
  <Characters>1709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Newton</dc:creator>
  <cp:keywords/>
  <dc:description/>
  <cp:lastModifiedBy>Josh Newton</cp:lastModifiedBy>
  <cp:revision>4</cp:revision>
  <dcterms:created xsi:type="dcterms:W3CDTF">2024-06-17T07:35:00Z</dcterms:created>
  <dcterms:modified xsi:type="dcterms:W3CDTF">2024-07-15T03:52:00Z</dcterms:modified>
</cp:coreProperties>
</file>